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D6933" w:rsidRPr="004C1A5D" w:rsidRDefault="00ED6933" w:rsidP="00ED6933">
      <w:pPr>
        <w:pStyle w:val="appendixhead1"/>
        <w:tabs>
          <w:tab w:val="left" w:pos="9200"/>
        </w:tabs>
        <w:spacing w:before="0" w:after="0"/>
      </w:pPr>
      <w:bookmarkStart w:id="0" w:name="_Toc167089757"/>
      <w:r w:rsidRPr="00066E53">
        <w:rPr>
          <w:sz w:val="24"/>
          <w:szCs w:val="24"/>
          <w:lang w:val="vi-VN" w:eastAsia="zh-CN"/>
        </w:rPr>
        <w:t>S</w:t>
      </w:r>
      <w:r>
        <w:rPr>
          <w:sz w:val="24"/>
          <w:szCs w:val="24"/>
        </w:rPr>
        <w:t>4</w:t>
      </w:r>
      <w:r>
        <w:rPr>
          <w:sz w:val="24"/>
          <w:szCs w:val="24"/>
          <w:lang w:val="vi-VN"/>
        </w:rPr>
        <w:t xml:space="preserve"> Table</w:t>
      </w:r>
      <w:r w:rsidRPr="00066E53">
        <w:rPr>
          <w:sz w:val="24"/>
          <w:szCs w:val="24"/>
        </w:rPr>
        <w:t>: Additional outcomes</w:t>
      </w:r>
      <w:r w:rsidRPr="00066E53">
        <w:rPr>
          <w:sz w:val="24"/>
          <w:szCs w:val="24"/>
          <w:lang w:val="vi-VN"/>
        </w:rPr>
        <w:t xml:space="preserve"> on maternal level (intention-to-treat)</w:t>
      </w:r>
      <w:bookmarkEnd w:id="0"/>
    </w:p>
    <w:tbl>
      <w:tblPr>
        <w:tblStyle w:val="GridTable1Light"/>
        <w:tblW w:w="13671" w:type="dxa"/>
        <w:jc w:val="center"/>
        <w:tblLayout w:type="fixed"/>
        <w:tblLook w:val="04A0" w:firstRow="1" w:lastRow="0" w:firstColumn="1" w:lastColumn="0" w:noHBand="0" w:noVBand="1"/>
      </w:tblPr>
      <w:tblGrid>
        <w:gridCol w:w="1982"/>
        <w:gridCol w:w="1289"/>
        <w:gridCol w:w="1303"/>
        <w:gridCol w:w="1298"/>
        <w:gridCol w:w="1298"/>
        <w:gridCol w:w="1322"/>
        <w:gridCol w:w="1274"/>
        <w:gridCol w:w="1298"/>
        <w:gridCol w:w="1298"/>
        <w:gridCol w:w="1309"/>
      </w:tblGrid>
      <w:tr w:rsidR="00ED6933" w:rsidRPr="004C1A5D" w:rsidTr="00711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2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/>
                <w:b w:val="0"/>
                <w:color w:val="000000" w:themeColor="text1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Cerclage</w:t>
            </w:r>
            <w:r w:rsidRPr="004C1A5D">
              <w:rPr>
                <w:rFonts w:eastAsia="Helvetica"/>
                <w:color w:val="000000" w:themeColor="text1"/>
                <w:sz w:val="16"/>
                <w:szCs w:val="16"/>
                <w:lang w:val="vi-VN"/>
              </w:rPr>
              <w:t xml:space="preserve"> versus Pessary</w:t>
            </w:r>
          </w:p>
        </w:tc>
        <w:tc>
          <w:tcPr>
            <w:tcW w:w="51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/>
                <w:b w:val="0"/>
                <w:color w:val="000000" w:themeColor="text1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Progesterone versus No</w:t>
            </w:r>
            <w:r w:rsidRPr="004C1A5D">
              <w:rPr>
                <w:rFonts w:eastAsia="Helvetica"/>
                <w:color w:val="000000" w:themeColor="text1"/>
                <w:sz w:val="16"/>
                <w:szCs w:val="16"/>
                <w:lang w:val="vi-VN"/>
              </w:rPr>
              <w:t xml:space="preserve"> </w:t>
            </w: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Progesterone</w:t>
            </w:r>
          </w:p>
        </w:tc>
      </w:tr>
      <w:tr w:rsidR="00ED6933" w:rsidRPr="004C1A5D" w:rsidTr="00711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All (N=206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Cerclage (N=101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Pessary (N=105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 xml:space="preserve">Relative Risk </w:t>
            </w: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br/>
              <w:t>(95% CI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p-value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Progesterone (N=103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No</w:t>
            </w:r>
            <w:r w:rsidRPr="004C1A5D">
              <w:rPr>
                <w:rFonts w:eastAsia="Helvetica"/>
                <w:color w:val="000000" w:themeColor="text1"/>
                <w:sz w:val="16"/>
                <w:szCs w:val="16"/>
                <w:lang w:val="vi-VN"/>
              </w:rPr>
              <w:t xml:space="preserve"> </w:t>
            </w: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Progesterone (N=103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Relative Risk (95% CI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p-values</w:t>
            </w:r>
          </w:p>
        </w:tc>
      </w:tr>
      <w:tr w:rsidR="00ED6933" w:rsidRPr="004C1A5D" w:rsidTr="00711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Spontaneous preterm birth &lt;28 weeks, </w:t>
            </w: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>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 (4.4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1.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8 (7.6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3 (0-0.62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02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5.8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 (2.9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51 (0.39-5.89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33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ED6933" w:rsidRPr="004C1A5D" w:rsidTr="00711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Spontaneous preterm birth &lt;34 weeks, </w:t>
            </w: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>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8 (18.4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9 (18.8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9 (18.1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04 (0.59-1.85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9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9 (18.4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9 (18.4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0.56-1.78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5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ED6933" w:rsidRPr="004C1A5D" w:rsidTr="00711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Spontaneous preterm birth &lt;37 weeks, </w:t>
            </w: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>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4 (45.6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2 (51.5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2 (40.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29 (0.95-1.74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0 (48.5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4 (42.7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14 (0.84-1.53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</w:t>
            </w:r>
            <w:r>
              <w:rPr>
                <w:color w:val="000000"/>
                <w:sz w:val="16"/>
                <w:szCs w:val="16"/>
              </w:rPr>
              <w:t>06</w:t>
            </w:r>
          </w:p>
        </w:tc>
      </w:tr>
      <w:tr w:rsidR="00ED6933" w:rsidRPr="004C1A5D" w:rsidTr="00711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Iatrogenic preterm birth &lt;28 weeks, </w:t>
            </w: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>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1.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1.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6933" w:rsidRPr="004C1A5D" w:rsidTr="00711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Iatrogenic preterm birth &lt;34 weeks, </w:t>
            </w: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>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1.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1.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2 (0.03-8.28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8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.9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6933" w:rsidRPr="004C1A5D" w:rsidTr="00711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Iatrogenic preterm birth &lt;37 weeks, </w:t>
            </w: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>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3 (16.0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4 (13.9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9 (18.1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7 (0.41-1.44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</w:t>
            </w: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3 (12.6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0 (19.4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65 (0.34-1.24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9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ED6933" w:rsidRPr="004C1A5D" w:rsidTr="00711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Thromboembolic complications</w:t>
            </w:r>
            <w:r w:rsidRPr="004C1A5D">
              <w:rPr>
                <w:b w:val="0"/>
                <w:bCs w:val="0"/>
                <w:sz w:val="16"/>
                <w:szCs w:val="16"/>
                <w:lang w:val="vi-VN"/>
              </w:rPr>
              <w:t>, 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</w:tr>
      <w:tr w:rsidR="00ED6933" w:rsidRPr="004C1A5D" w:rsidTr="00711A6E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Urinary tract infections treated with antibiotics, 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2 (5.8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5.9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5.7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04 (0.30-4.16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</w:t>
            </w: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 (6.8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4.9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4 (0.40-6.00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7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ED6933" w:rsidRPr="004C1A5D" w:rsidTr="00711A6E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Pneumonia</w:t>
            </w:r>
            <w:r w:rsidRPr="004C1A5D">
              <w:rPr>
                <w:b w:val="0"/>
                <w:bCs w:val="0"/>
                <w:sz w:val="16"/>
                <w:szCs w:val="16"/>
                <w:lang w:val="vi-VN"/>
              </w:rPr>
              <w:t>, 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</w:tr>
      <w:tr w:rsidR="00ED6933" w:rsidRPr="004C1A5D" w:rsidTr="00711A6E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Endometritis</w:t>
            </w:r>
            <w:r w:rsidRPr="004C1A5D">
              <w:rPr>
                <w:b w:val="0"/>
                <w:bCs w:val="0"/>
                <w:sz w:val="16"/>
                <w:szCs w:val="16"/>
                <w:lang w:val="vi-VN"/>
              </w:rPr>
              <w:t>, 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</w:tr>
      <w:tr w:rsidR="00ED6933" w:rsidRPr="004C1A5D" w:rsidTr="00711A6E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Hypertensive disorder</w:t>
            </w:r>
            <w:r w:rsidRPr="004C1A5D">
              <w:rPr>
                <w:b w:val="0"/>
                <w:bCs w:val="0"/>
                <w:sz w:val="16"/>
                <w:szCs w:val="16"/>
                <w:lang w:val="vi-VN"/>
              </w:rPr>
              <w:t>, 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2 (10.7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0 (9.9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2 (11.4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87 (0.39-1.92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3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0 (9.7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2 (11.7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83 (0.38-1.84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66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ED6933" w:rsidRPr="004C1A5D" w:rsidTr="00711A6E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Eclampsia</w:t>
            </w:r>
            <w:r w:rsidRPr="004C1A5D">
              <w:rPr>
                <w:b w:val="0"/>
                <w:bCs w:val="0"/>
                <w:sz w:val="16"/>
                <w:szCs w:val="16"/>
                <w:lang w:val="vi-VN"/>
              </w:rPr>
              <w:t>, 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</w:tr>
      <w:tr w:rsidR="00ED6933" w:rsidRPr="004C1A5D" w:rsidTr="00711A6E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HELLP syndrome</w:t>
            </w:r>
            <w:r w:rsidRPr="004C1A5D">
              <w:rPr>
                <w:b w:val="0"/>
                <w:bCs w:val="0"/>
                <w:sz w:val="16"/>
                <w:szCs w:val="16"/>
                <w:lang w:val="vi-VN"/>
              </w:rPr>
              <w:t>, 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  <w:r w:rsidRPr="004C1A5D">
              <w:rPr>
                <w:color w:val="000000"/>
                <w:sz w:val="16"/>
                <w:szCs w:val="16"/>
              </w:rPr>
              <w:t xml:space="preserve">0 </w:t>
            </w:r>
            <w:r w:rsidRPr="004C1A5D">
              <w:rPr>
                <w:color w:val="000000"/>
                <w:sz w:val="16"/>
                <w:szCs w:val="16"/>
                <w:lang w:val="vi-VN"/>
              </w:rPr>
              <w:t>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vi-VN"/>
              </w:rPr>
            </w:pPr>
            <w:r w:rsidRPr="004C1A5D">
              <w:rPr>
                <w:color w:val="000000"/>
                <w:sz w:val="16"/>
                <w:szCs w:val="16"/>
                <w:lang w:val="vi-VN"/>
              </w:rPr>
              <w:t>-</w:t>
            </w:r>
          </w:p>
        </w:tc>
      </w:tr>
      <w:tr w:rsidR="00ED6933" w:rsidRPr="004C1A5D" w:rsidTr="00711A6E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lastRenderedPageBreak/>
              <w:t>Gestational diabetes, 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1 (34.5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6 (35.6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5 (33.3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07 (0.73-1.56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3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9 (37.9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2 (31.1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22 (0.83-1.78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3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ED6933" w:rsidRPr="004C1A5D" w:rsidTr="00711A6E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Use of antenatal corticosteroids, 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93 (93.7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8 (97.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5 (90.5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07 (1-1.15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8 (95.1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5 (92.2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03 (0.96-1.11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ED6933" w:rsidRPr="004C1A5D" w:rsidTr="00711A6E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Use of MgSO4 for neuroprotection, 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0 (4.9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 (3.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 (6.7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5 (0-1.56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24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5.8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 (3.9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5 (0.40-9.00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4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ED6933" w:rsidRPr="004C1A5D" w:rsidTr="00711A6E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Use of tocolytic drugs, 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0 (4.9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5.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4.8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04 (0.21-5.2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5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5.8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 (3.9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5 (0.38-9.00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4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ED6933" w:rsidRPr="004C1A5D" w:rsidTr="00711A6E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  <w:lang w:val="vi-VN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Admission days for preterm labor</w:t>
            </w:r>
            <w:r w:rsidRPr="004C1A5D">
              <w:rPr>
                <w:b w:val="0"/>
                <w:bCs w:val="0"/>
                <w:sz w:val="16"/>
                <w:szCs w:val="16"/>
                <w:lang w:val="vi-VN"/>
              </w:rPr>
              <w:t xml:space="preserve">, median (Q1, Q3), d </w:t>
            </w:r>
            <w:r w:rsidRPr="004C1A5D">
              <w:rPr>
                <w:b w:val="0"/>
                <w:bCs w:val="0"/>
                <w:sz w:val="16"/>
                <w:szCs w:val="16"/>
                <w:vertAlign w:val="superscript"/>
                <w:lang w:val="vi-VN"/>
              </w:rPr>
              <w:t>a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.(5.0-8.5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5-7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5-1</w:t>
            </w:r>
            <w:r w:rsidR="00BC0836">
              <w:rPr>
                <w:color w:val="000000"/>
                <w:sz w:val="16"/>
                <w:szCs w:val="16"/>
                <w:lang w:val="vi-VN"/>
              </w:rPr>
              <w:t>1</w:t>
            </w:r>
            <w:r w:rsidRPr="004C1A5D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48</w:t>
            </w:r>
            <w:r w:rsidRPr="002D4248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5-9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5-8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</w:t>
            </w:r>
            <w:r>
              <w:rPr>
                <w:color w:val="000000"/>
                <w:sz w:val="16"/>
                <w:szCs w:val="16"/>
              </w:rPr>
              <w:t>36</w:t>
            </w:r>
            <w:r w:rsidRPr="002D4248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ED6933" w:rsidRPr="004C1A5D" w:rsidTr="00711A6E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Preterm </w:t>
            </w:r>
            <w:proofErr w:type="spellStart"/>
            <w:r w:rsidRPr="004C1A5D">
              <w:rPr>
                <w:b w:val="0"/>
                <w:bCs w:val="0"/>
                <w:sz w:val="16"/>
                <w:szCs w:val="16"/>
              </w:rPr>
              <w:t>prelabour</w:t>
            </w:r>
            <w:proofErr w:type="spellEnd"/>
            <w:r w:rsidRPr="004C1A5D">
              <w:rPr>
                <w:b w:val="0"/>
                <w:bCs w:val="0"/>
                <w:sz w:val="16"/>
                <w:szCs w:val="16"/>
              </w:rPr>
              <w:t xml:space="preserve"> rupture of membranes, 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4 (21.4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3 (22.8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1 (20.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14 (0.67-1.92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63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1 (20.4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3 (22.3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1 (0.54-1.54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</w:t>
            </w:r>
            <w:r>
              <w:rPr>
                <w:color w:val="000000"/>
                <w:sz w:val="16"/>
                <w:szCs w:val="16"/>
              </w:rPr>
              <w:t>38</w:t>
            </w:r>
          </w:p>
        </w:tc>
      </w:tr>
      <w:tr w:rsidR="00ED6933" w:rsidRPr="004C1A5D" w:rsidTr="00711A6E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Chorioamnionitis, 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6933" w:rsidRPr="004C1A5D" w:rsidTr="00711A6E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Live birth, </w:t>
            </w: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>No. (%)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04 (99.0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01 (100.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03 (98.1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02 (0.99-1.05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01 (98.1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03 (100.0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8 (0.95-1.01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6933" w:rsidRPr="004C1A5D" w:rsidRDefault="00ED6933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49</w:t>
            </w:r>
          </w:p>
        </w:tc>
      </w:tr>
    </w:tbl>
    <w:p w:rsidR="00ED6933" w:rsidRPr="004C1A5D" w:rsidRDefault="00ED6933" w:rsidP="00ED6933">
      <w:pPr>
        <w:tabs>
          <w:tab w:val="left" w:pos="8440"/>
        </w:tabs>
        <w:rPr>
          <w:sz w:val="16"/>
          <w:szCs w:val="16"/>
        </w:rPr>
      </w:pPr>
    </w:p>
    <w:p w:rsidR="00ED6933" w:rsidRPr="002D4248" w:rsidRDefault="00ED6933" w:rsidP="00ED6933">
      <w:pPr>
        <w:ind w:firstLine="720"/>
        <w:rPr>
          <w:sz w:val="16"/>
          <w:szCs w:val="16"/>
        </w:rPr>
      </w:pPr>
      <w:proofErr w:type="gramStart"/>
      <w:r w:rsidRPr="004C1A5D">
        <w:rPr>
          <w:sz w:val="16"/>
          <w:szCs w:val="16"/>
          <w:vertAlign w:val="superscript"/>
        </w:rPr>
        <w:t>a</w:t>
      </w:r>
      <w:r w:rsidRPr="004C1A5D">
        <w:rPr>
          <w:sz w:val="16"/>
          <w:szCs w:val="16"/>
        </w:rPr>
        <w:t xml:space="preserve"> 115 cases</w:t>
      </w:r>
      <w:proofErr w:type="gramEnd"/>
      <w:r w:rsidRPr="004C1A5D">
        <w:rPr>
          <w:sz w:val="16"/>
          <w:szCs w:val="16"/>
        </w:rPr>
        <w:t xml:space="preserve"> admitted for preterm</w:t>
      </w:r>
      <w:r w:rsidRPr="004C1A5D">
        <w:rPr>
          <w:sz w:val="16"/>
          <w:szCs w:val="16"/>
          <w:lang w:val="vi-VN"/>
        </w:rPr>
        <w:t xml:space="preserve"> labor</w:t>
      </w:r>
      <w:r>
        <w:rPr>
          <w:sz w:val="16"/>
          <w:szCs w:val="16"/>
        </w:rPr>
        <w:t xml:space="preserve">, </w:t>
      </w:r>
      <w:r w:rsidRPr="00AA5EF5">
        <w:rPr>
          <w:bCs/>
          <w:i/>
          <w:iCs/>
          <w:color w:val="000000" w:themeColor="text1"/>
          <w:sz w:val="16"/>
          <w:szCs w:val="16"/>
        </w:rPr>
        <w:t>p</w:t>
      </w:r>
      <w:r w:rsidRPr="00D765B4">
        <w:rPr>
          <w:bCs/>
          <w:color w:val="000000" w:themeColor="text1"/>
          <w:sz w:val="16"/>
          <w:szCs w:val="16"/>
        </w:rPr>
        <w:t>-values according to a dichotomous outcome were calculated using the Wald test</w:t>
      </w:r>
      <w:r>
        <w:rPr>
          <w:bCs/>
          <w:color w:val="000000" w:themeColor="text1"/>
          <w:sz w:val="16"/>
          <w:szCs w:val="16"/>
        </w:rPr>
        <w:t xml:space="preserve">, </w:t>
      </w:r>
      <w:r>
        <w:rPr>
          <w:bCs/>
          <w:color w:val="000000" w:themeColor="text1"/>
          <w:sz w:val="16"/>
          <w:szCs w:val="16"/>
          <w:vertAlign w:val="superscript"/>
        </w:rPr>
        <w:t>b</w:t>
      </w:r>
      <w:r w:rsidRPr="00AA5EF5">
        <w:rPr>
          <w:bCs/>
          <w:i/>
          <w:iCs/>
          <w:color w:val="000000" w:themeColor="text1"/>
          <w:sz w:val="16"/>
          <w:szCs w:val="16"/>
        </w:rPr>
        <w:t>p</w:t>
      </w:r>
      <w:r w:rsidRPr="00D765B4">
        <w:rPr>
          <w:bCs/>
          <w:color w:val="000000" w:themeColor="text1"/>
          <w:sz w:val="16"/>
          <w:szCs w:val="16"/>
        </w:rPr>
        <w:t xml:space="preserve">-values were calculated using the </w:t>
      </w:r>
      <w:r w:rsidRPr="00557505">
        <w:rPr>
          <w:bCs/>
          <w:color w:val="000000" w:themeColor="text1"/>
          <w:sz w:val="16"/>
          <w:szCs w:val="16"/>
        </w:rPr>
        <w:t>Mann–Whitney U test</w:t>
      </w:r>
    </w:p>
    <w:p w:rsidR="009A6B56" w:rsidRDefault="009A6B56"/>
    <w:sectPr w:rsidR="009A6B56" w:rsidSect="00ED693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trackRevisions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933"/>
    <w:rsid w:val="00116F17"/>
    <w:rsid w:val="00794FFB"/>
    <w:rsid w:val="009A6B56"/>
    <w:rsid w:val="00BC0836"/>
    <w:rsid w:val="00CD5FCF"/>
    <w:rsid w:val="00D0650B"/>
    <w:rsid w:val="00ED6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D288A832-09FC-624C-AD34-BDF7B7E1E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933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D6933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pendixhead1">
    <w:name w:val="appendix_head1"/>
    <w:basedOn w:val="Normal"/>
    <w:next w:val="Normal"/>
    <w:link w:val="appendixhead1Char"/>
    <w:qFormat/>
    <w:rsid w:val="00ED6933"/>
    <w:pPr>
      <w:keepNext/>
      <w:spacing w:before="240" w:after="60" w:line="480" w:lineRule="auto"/>
      <w:ind w:left="360"/>
      <w:jc w:val="both"/>
      <w:outlineLvl w:val="0"/>
    </w:pPr>
    <w:rPr>
      <w:b/>
      <w:bCs/>
      <w:color w:val="000000"/>
      <w:kern w:val="32"/>
      <w:sz w:val="32"/>
      <w:szCs w:val="22"/>
      <w:lang w:val="en-AU"/>
    </w:rPr>
  </w:style>
  <w:style w:type="character" w:customStyle="1" w:styleId="appendixhead1Char">
    <w:name w:val="appendix_head1 Char"/>
    <w:basedOn w:val="DefaultParagraphFont"/>
    <w:link w:val="appendixhead1"/>
    <w:rsid w:val="00ED6933"/>
    <w:rPr>
      <w:rFonts w:ascii="Times New Roman" w:eastAsia="Times New Roman" w:hAnsi="Times New Roman" w:cs="Times New Roman"/>
      <w:b/>
      <w:bCs/>
      <w:color w:val="000000"/>
      <w:kern w:val="32"/>
      <w:sz w:val="32"/>
      <w:szCs w:val="22"/>
      <w:lang w:val="en-AU"/>
      <w14:ligatures w14:val="none"/>
    </w:rPr>
  </w:style>
  <w:style w:type="paragraph" w:styleId="Revision">
    <w:name w:val="Revision"/>
    <w:hidden/>
    <w:uiPriority w:val="99"/>
    <w:semiHidden/>
    <w:rsid w:val="00BC0836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TN He</dc:creator>
  <cp:keywords/>
  <dc:description/>
  <cp:lastModifiedBy>Yen TN He</cp:lastModifiedBy>
  <cp:revision>5</cp:revision>
  <dcterms:created xsi:type="dcterms:W3CDTF">2024-12-27T09:01:00Z</dcterms:created>
  <dcterms:modified xsi:type="dcterms:W3CDTF">2025-01-23T06:48:00Z</dcterms:modified>
</cp:coreProperties>
</file>